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141" w:hanging="141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color w:val="000000"/>
          <w:sz w:val="28"/>
          <w:szCs w:val="28"/>
        </w:rPr>
        <w:t>Fig. S</w:t>
      </w:r>
      <w:r>
        <w:rPr>
          <w:rFonts w:cs="Times New Roman" w:ascii="Times New Roman" w:hAnsi="Times New Roman"/>
          <w:b/>
          <w:color w:val="000000"/>
          <w:sz w:val="28"/>
          <w:szCs w:val="28"/>
        </w:rPr>
        <w:t>2</w:t>
      </w:r>
      <w:r>
        <w:rPr>
          <w:rFonts w:cs="Times New Roman" w:ascii="Times New Roman" w:hAnsi="Times New Roman"/>
          <w:b/>
          <w:color w:val="000000"/>
          <w:sz w:val="28"/>
          <w:szCs w:val="28"/>
        </w:rPr>
        <w:t xml:space="preserve"> </w:t>
      </w:r>
      <w:r>
        <w:rPr>
          <w:rFonts w:cs="Times New Roman" w:ascii="Times New Roman" w:hAnsi="Times New Roman"/>
          <w:color w:val="000000"/>
          <w:sz w:val="28"/>
          <w:szCs w:val="28"/>
        </w:rPr>
        <w:t xml:space="preserve">Sequence of </w:t>
      </w:r>
      <w:r>
        <w:rPr>
          <w:rFonts w:cs="Times New Roman" w:ascii="Times New Roman" w:hAnsi="Times New Roman"/>
          <w:i/>
          <w:color w:val="000000"/>
          <w:sz w:val="28"/>
          <w:szCs w:val="28"/>
        </w:rPr>
        <w:t>MaSBE2.3</w:t>
      </w:r>
      <w:r>
        <w:rPr>
          <w:rFonts w:cs="Times New Roman" w:ascii="Times New Roman" w:hAnsi="Times New Roman"/>
          <w:color w:val="000000"/>
          <w:sz w:val="28"/>
          <w:szCs w:val="28"/>
        </w:rPr>
        <w:t xml:space="preserve"> gene promoter</w:t>
      </w:r>
    </w:p>
    <w:p>
      <w:pPr>
        <w:pStyle w:val="Normal"/>
        <w:tabs>
          <w:tab w:val="clear" w:pos="720"/>
          <w:tab w:val="left" w:pos="7088" w:leader="none"/>
          <w:tab w:val="left" w:pos="7230" w:leader="none"/>
        </w:tabs>
        <w:rPr>
          <w:rFonts w:ascii="Times New Roman" w:hAnsi="Times New Roman" w:cs="Times New Roman"/>
          <w:b/>
          <w:b/>
          <w:color w:val="000000"/>
          <w:sz w:val="28"/>
          <w:szCs w:val="28"/>
        </w:rPr>
      </w:pPr>
      <w:r>
        <w:rPr>
          <w:rFonts w:cs="Times New Roman" w:ascii="Times New Roman" w:hAnsi="Times New Roman"/>
          <w:b/>
          <w:color w:val="000000"/>
          <w:sz w:val="28"/>
          <w:szCs w:val="28"/>
        </w:rPr>
      </w:r>
    </w:p>
    <w:p>
      <w:pPr>
        <w:pStyle w:val="Normal"/>
        <w:tabs>
          <w:tab w:val="clear" w:pos="720"/>
          <w:tab w:val="left" w:pos="7088" w:leader="none"/>
          <w:tab w:val="left" w:pos="7230" w:leader="none"/>
        </w:tabs>
        <w:rPr/>
      </w:pPr>
      <w:r>
        <w:rPr>
          <w:rFonts w:cs="Times New Roman" w:ascii="Times New Roman" w:hAnsi="Times New Roman"/>
          <w:color w:val="000000"/>
          <w:sz w:val="22"/>
        </w:rPr>
        <w:t>AGGTTCTATATACTTAATTACTCTCAAATTTGAATATATTACCAAATGGCTTGGGTCCACGTGGGTCTTGAGATGCCATAGACCTGTTGTGTTTTCGAAGATAATTTTTTTGATAGAAAAATTGAACAGGTAATTTTTTTTCAAAGGGGTCCCTCTCCGTCACCACTTGGCTACCAATAACATATGAGGTGTTTAACTAGCTG</w:t>
      </w:r>
      <w:r>
        <w:rPr>
          <w:rFonts w:cs="Times New Roman" w:ascii="Times New Roman" w:hAnsi="Times New Roman"/>
          <w:color w:val="FF0000"/>
          <w:sz w:val="22"/>
          <w:bdr w:val="single" w:sz="4" w:space="0" w:color="000000"/>
        </w:rPr>
        <w:t>TAACCA</w:t>
      </w:r>
      <w:r>
        <w:rPr>
          <w:rFonts w:cs="Times New Roman" w:ascii="Times New Roman" w:hAnsi="Times New Roman"/>
          <w:color w:val="000000"/>
          <w:sz w:val="22"/>
        </w:rPr>
        <w:t>TTGAGCTCGAGGAATAAACTTCAGTGATAAAATTTAAGGGTTCAGAAATTCATATATTAAATGCAGTAAATACAACTTATTTGATTCCAGTTGGTGCTGATGTTGATGAAAAAAAGATTGAGCTTCTCTTGTCCCAAGTCCATGGTAATGACTTGACGGAACTTATTGCTACTGGGAGAGACAAGATTGCCTCGGTGCCTTGTGGTGGTGGCGGTGCTGTTGCAGTTGCTGCAATTGCTGGAGGTGGTGGTGGTGCTTCTGCAGCCCCTGCAGTTTCTGAACCAAAGAAAGAGGAAAAGGTAGAAGAGAAGGAAGAATCAGATGATGTAAGTTACTTTTTATGATTTAACTGCAGAGTTTCTAATGTTCAGTCCTTTTGGCTGGAAACACCTTGGCTATAGATGCAGTAATCGACTTATCTCTGGATGATACCTTTGTTTTTTTTGACAAACCTTTCCTGTCCAGCCTTATTATTTGATTGACTGATTGTGCTCTAATCGCATTTGTGCAGGACATGGGCTTTAGCTTGTTCGACTGATTGGTCTACTGTAGTCCAGCAGAAGCTGCTGTTTTTGGTGCAGTAATTAGGGAAAAATCAATCTGCATTGAAGCTTCAGCTTTGATGTTTGTTGTTTATTTTCCCAAAAAAATTCCATCATGATCTCTAATTTTGTTCCTCAACATATTGCTCGGTTATATTTCTGCTTCACTCAAGTCGACAAACTTGTTAGGAGTTTGATTGAGATTTAACTTCATTGAAGACATTTGTGTTTTGTATGCCGGGTAGGCGGTCCAAGGTAACCACATTTCTTAACGGAGATTTCATTCATGTAGTTGTGCCTCGCTTCTCTAGTTTCTGTTGATACGCAAAGCCATGTCGATAGATATCAGTGGTCCTATCTTTGTTTACGCAGTTTACGTTTTAGCATGCCTGGTGCCTAGTGATAATGATTGTTGCAGATGGAGACGAATACATCAACGTCGGACGATCATATGGTGACCACTTGTCGGATGCAGATCAATATACCACCTTACCTCACTGATTGGCAACTAGGATGGAGGGTTCAGTCACACATCGCAACTTCGATGGAGGGTCGTCAACCATCCACCAAAGTAAGAATCTCAAAGCACGAACGGACGGCCTTCAACGATTTCGGTTCACACAGATTGAGGTGCGATTGGGCCCATGGGCGATCGATGAACGGTCGAGATGAGACGAATCGACCAGCTTTTTTGTTCATGAGCTACGTGCGGTATTCGAACGGACCAAAAGGCCCCACCAAAAAAAAAAGTGTTTTTACTCTTCAATTTTTATTTATTTAATATTTGATATAATGAGAGATTTTGCATAAGAAAATATATAGAATGTGACATTAACGTATTTTCGAAAATAAATAAATAAAATGAGAAAAAAGTGAACGGCCTTTACAGTGTGGGGCAGCTGAATCTGGAGAAAGCAAAGCAAAACCGTTCATTCCTCACCCCCTGCCTTCGCCAGTTTCGCTGACGCGGCCTCGTTCCCCACCTGTATTA</w:t>
      </w:r>
      <w:r>
        <w:rPr>
          <w:rFonts w:cs="Times New Roman" w:ascii="Times New Roman" w:hAnsi="Times New Roman"/>
          <w:color w:val="FF0000"/>
          <w:sz w:val="22"/>
          <w:bdr w:val="single" w:sz="4" w:space="0" w:color="000000"/>
        </w:rPr>
        <w:t>AACGAC</w:t>
      </w:r>
      <w:r>
        <w:rPr>
          <w:rFonts w:cs="Times New Roman" w:ascii="Times New Roman" w:hAnsi="Times New Roman"/>
          <w:color w:val="000000"/>
          <w:sz w:val="22"/>
        </w:rPr>
        <w:t>ACGTCCGCTGGGGCCCAGTTCCCATCTCCATGCACCTCTCCGCCCCACGCGGATCACCCGCCTCAGCTCCATACGA</w:t>
      </w:r>
    </w:p>
    <w:p>
      <w:pPr>
        <w:pStyle w:val="Normal"/>
        <w:ind w:left="120" w:hanging="0"/>
        <w:rPr>
          <w:rFonts w:ascii="Times New Roman" w:hAnsi="Times New Roman" w:cs="Times New Roman"/>
          <w:color w:val="FF0000"/>
          <w:sz w:val="22"/>
          <w:szCs w:val="21"/>
        </w:rPr>
      </w:pPr>
      <w:r>
        <w:rPr>
          <w:rFonts w:cs="Times New Roman" w:ascii="Times New Roman" w:hAnsi="Times New Roman"/>
          <w:color w:val="FF0000"/>
          <w:sz w:val="22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TAACCA: MYB-binding site; AACGAC: ARF-binding site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Tahoma" w:hAnsi="Tahoma" w:cs="Tahoma"/>
      <w:sz w:val="18"/>
      <w:szCs w:val="18"/>
    </w:rPr>
  </w:style>
  <w:style w:type="character" w:styleId="Char1">
    <w:name w:val="页脚 Char"/>
    <w:basedOn w:val="Style14"/>
    <w:qFormat/>
    <w:rPr>
      <w:rFonts w:ascii="Tahoma" w:hAnsi="Tahoma" w:cs="Tahoma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01T05:19:00Z</dcterms:created>
  <dc:creator>Administrator</dc:creator>
  <dc:description/>
  <cp:keywords/>
  <dc:language>en-US</dc:language>
  <cp:lastModifiedBy>Windows 用户</cp:lastModifiedBy>
  <dcterms:modified xsi:type="dcterms:W3CDTF">2020-04-19T05:56:00Z</dcterms:modified>
  <cp:revision>11</cp:revision>
  <dc:subject/>
  <dc:title/>
</cp:coreProperties>
</file>